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321"/>
        <w:gridCol w:w="3893"/>
        <w:gridCol w:w="694"/>
      </w:tblGrid>
      <w:tr w:rsidR="007B3039" w:rsidRPr="007B3039" w14:paraId="706177ED" w14:textId="77777777" w:rsidTr="007B3039">
        <w:trPr>
          <w:trHeight w:val="315"/>
        </w:trPr>
        <w:tc>
          <w:tcPr>
            <w:tcW w:w="84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41A4B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B30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Table S1</w:t>
            </w: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- COVID-19 patients medical characteristics </w:t>
            </w:r>
          </w:p>
        </w:tc>
      </w:tr>
      <w:tr w:rsidR="007B3039" w:rsidRPr="007B3039" w14:paraId="5C42D60C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2A047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B30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5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BB443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0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Demographics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3A77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%</w:t>
            </w:r>
          </w:p>
        </w:tc>
      </w:tr>
      <w:tr w:rsidR="007B3039" w:rsidRPr="007B3039" w14:paraId="69ADBBB6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7D01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3F65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C9BA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7B3039" w:rsidRPr="007B3039" w14:paraId="39CAB823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1879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AE41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3.5 ± 7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B45B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7B3039" w:rsidRPr="007B3039" w14:paraId="7968CBBC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6EF95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emale</w:t>
            </w:r>
            <w:proofErr w:type="spellEnd"/>
          </w:p>
        </w:tc>
        <w:tc>
          <w:tcPr>
            <w:tcW w:w="5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EAF0" w14:textId="489C0AF6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EE1CA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</w:t>
            </w:r>
          </w:p>
        </w:tc>
      </w:tr>
      <w:tr w:rsidR="007B3039" w:rsidRPr="007B3039" w14:paraId="157EC6D7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E4D5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8AD5" w14:textId="255D56A9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0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Comorbidities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E3D8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7B3039" w:rsidRPr="007B3039" w14:paraId="433EB143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D2D7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ypertension</w:t>
            </w:r>
            <w:proofErr w:type="spellEnd"/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4670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29B3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</w:t>
            </w:r>
          </w:p>
        </w:tc>
      </w:tr>
      <w:tr w:rsidR="007B3039" w:rsidRPr="007B3039" w14:paraId="071A36A1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2D22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besity</w:t>
            </w:r>
            <w:proofErr w:type="spellEnd"/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4A5D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C9E6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</w:t>
            </w:r>
          </w:p>
        </w:tc>
      </w:tr>
      <w:tr w:rsidR="007B3039" w:rsidRPr="007B3039" w14:paraId="0252C5B4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6933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abetes</w:t>
            </w:r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9189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FD9B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</w:t>
            </w:r>
          </w:p>
        </w:tc>
      </w:tr>
      <w:tr w:rsidR="007B3039" w:rsidRPr="007B3039" w14:paraId="0C332FF7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4C2E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istory</w:t>
            </w:r>
            <w:proofErr w:type="spellEnd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smoking</w:t>
            </w:r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469F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1E4D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</w:t>
            </w:r>
          </w:p>
        </w:tc>
      </w:tr>
      <w:tr w:rsidR="007B3039" w:rsidRPr="007B3039" w14:paraId="6C240334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3CEDB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Heart </w:t>
            </w: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sease</w:t>
            </w:r>
            <w:proofErr w:type="spellEnd"/>
          </w:p>
        </w:tc>
        <w:tc>
          <w:tcPr>
            <w:tcW w:w="5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35CE8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16B5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5</w:t>
            </w:r>
          </w:p>
        </w:tc>
      </w:tr>
      <w:tr w:rsidR="007B3039" w:rsidRPr="007B3039" w14:paraId="52F869E0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DFD8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4858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Laboratorial </w:t>
            </w:r>
            <w:proofErr w:type="spellStart"/>
            <w:r w:rsidRPr="007B30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findings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40DE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7B3039" w:rsidRPr="007B3039" w14:paraId="00BD9DD7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9F6D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T</w:t>
            </w:r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E566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20.25 ± 1106.3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5ADD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7B3039" w:rsidRPr="007B3039" w14:paraId="214E287D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F483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ST</w:t>
            </w:r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E9EE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34 ± 2278.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3878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7B3039" w:rsidRPr="007B3039" w14:paraId="5D5788F7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1588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RP (mg/</w:t>
            </w: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DF3E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.37 ± 5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2962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7B3039" w:rsidRPr="007B3039" w14:paraId="4B2ED794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48F2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-Dimers (</w:t>
            </w: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μg</w:t>
            </w:r>
            <w:proofErr w:type="spellEnd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L</w:t>
            </w:r>
            <w:proofErr w:type="spellEnd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1DE4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38 ± 1.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9396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7B3039" w:rsidRPr="007B3039" w14:paraId="1ED79C35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2CCB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DH (mmol/L)</w:t>
            </w:r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5465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.05 ± 1.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68B5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7B3039" w:rsidRPr="007B3039" w14:paraId="70D9B6A9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0566C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rea</w:t>
            </w:r>
            <w:proofErr w:type="spellEnd"/>
          </w:p>
        </w:tc>
        <w:tc>
          <w:tcPr>
            <w:tcW w:w="5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05DC7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7.45 ± 35.6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A6E63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7B3039" w:rsidRPr="007B3039" w14:paraId="062121AB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6468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E317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0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Respiratory</w:t>
            </w:r>
            <w:proofErr w:type="spellEnd"/>
            <w:r w:rsidRPr="007B30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stat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C631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7B3039" w:rsidRPr="007B3039" w14:paraId="4E90D68D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44C2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chanical</w:t>
            </w:r>
            <w:proofErr w:type="spellEnd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ventilation</w:t>
            </w:r>
            <w:proofErr w:type="spellEnd"/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A3B1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6F46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5</w:t>
            </w:r>
          </w:p>
        </w:tc>
      </w:tr>
      <w:tr w:rsidR="007B3039" w:rsidRPr="007B3039" w14:paraId="2FFAE783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BE75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asal-</w:t>
            </w: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nnula</w:t>
            </w:r>
            <w:proofErr w:type="spellEnd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xygen</w:t>
            </w:r>
            <w:proofErr w:type="spellEnd"/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632C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7290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5</w:t>
            </w:r>
          </w:p>
        </w:tc>
      </w:tr>
      <w:tr w:rsidR="007B3039" w:rsidRPr="007B3039" w14:paraId="4842EE2E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6754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2</w:t>
            </w:r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DA16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.65 ± 13.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25ED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7B3039" w:rsidRPr="007B3039" w14:paraId="2220A182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848EE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atO2</w:t>
            </w:r>
          </w:p>
        </w:tc>
        <w:tc>
          <w:tcPr>
            <w:tcW w:w="5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2B3B8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0.2 ± 7.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56AD8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7B3039" w:rsidRPr="007B3039" w14:paraId="6F6BBB0E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C52D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3E18" w14:textId="08D25C54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0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Disease</w:t>
            </w:r>
            <w:proofErr w:type="spellEnd"/>
            <w:r w:rsidRPr="007B30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B30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everity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E408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7B3039" w:rsidRPr="007B3039" w14:paraId="4672E2EB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F21D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ld</w:t>
            </w:r>
            <w:proofErr w:type="spellEnd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F6E9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2137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7B3039" w:rsidRPr="007B3039" w14:paraId="4E8DC9AA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2418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oderate</w:t>
            </w:r>
            <w:proofErr w:type="spellEnd"/>
          </w:p>
        </w:tc>
        <w:tc>
          <w:tcPr>
            <w:tcW w:w="5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800A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D8E0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7B3039" w:rsidRPr="007B3039" w14:paraId="2EB70ED9" w14:textId="77777777" w:rsidTr="007B303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E52C1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evere</w:t>
            </w:r>
            <w:proofErr w:type="spellEnd"/>
          </w:p>
        </w:tc>
        <w:tc>
          <w:tcPr>
            <w:tcW w:w="5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98157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3CE88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7B3039" w:rsidRPr="007B3039" w14:paraId="46FED053" w14:textId="77777777" w:rsidTr="00DB7D68">
        <w:trPr>
          <w:trHeight w:val="31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73B3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5DD6" w14:textId="092CA835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0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utcome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C359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7B3039" w:rsidRPr="007B3039" w14:paraId="5A040B83" w14:textId="77777777" w:rsidTr="00DB7D6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AD353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ath</w:t>
            </w:r>
          </w:p>
        </w:tc>
        <w:tc>
          <w:tcPr>
            <w:tcW w:w="5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9E275" w14:textId="77777777" w:rsidR="007B3039" w:rsidRPr="007B3039" w:rsidRDefault="007B3039" w:rsidP="007B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6B0A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7B3039" w:rsidRPr="007B3039" w14:paraId="29974F85" w14:textId="77777777" w:rsidTr="00DB7D68">
        <w:trPr>
          <w:trHeight w:val="300"/>
        </w:trPr>
        <w:tc>
          <w:tcPr>
            <w:tcW w:w="38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9939" w14:textId="77777777" w:rsidR="007B3039" w:rsidRPr="007B3039" w:rsidRDefault="007B3039" w:rsidP="007B30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217C" w14:textId="77777777" w:rsidR="007B3039" w:rsidRPr="007B3039" w:rsidRDefault="007B3039" w:rsidP="007B3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5C99" w14:textId="77777777" w:rsidR="007B3039" w:rsidRPr="007B3039" w:rsidRDefault="007B3039" w:rsidP="007B3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B3039" w:rsidRPr="007B3039" w14:paraId="6391393E" w14:textId="77777777" w:rsidTr="007B3039">
        <w:trPr>
          <w:trHeight w:val="300"/>
        </w:trPr>
        <w:tc>
          <w:tcPr>
            <w:tcW w:w="3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7769" w14:textId="77777777" w:rsidR="007B3039" w:rsidRPr="007B3039" w:rsidRDefault="007B3039" w:rsidP="007B3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C5AC" w14:textId="77777777" w:rsidR="007B3039" w:rsidRPr="007B3039" w:rsidRDefault="007B3039" w:rsidP="007B3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18C0" w14:textId="77777777" w:rsidR="007B3039" w:rsidRPr="007B3039" w:rsidRDefault="007B3039" w:rsidP="007B3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B3039" w:rsidRPr="007B3039" w14:paraId="27E047B7" w14:textId="77777777" w:rsidTr="007B3039">
        <w:trPr>
          <w:trHeight w:val="300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DE1E7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*CRP: C-reactive protein (normal value &lt;0.5 mg/dl); **D-dimers (normal value &lt;0.5 </w:t>
            </w:r>
            <w:r w:rsidRPr="007B303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μ</w:t>
            </w:r>
            <w:r w:rsidRPr="007B30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/ml)</w:t>
            </w:r>
            <w:proofErr w:type="gramStart"/>
            <w:r w:rsidRPr="007B30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; :</w:t>
            </w:r>
            <w:proofErr w:type="gramEnd"/>
          </w:p>
        </w:tc>
      </w:tr>
      <w:tr w:rsidR="007B3039" w:rsidRPr="007B3039" w14:paraId="4E25D988" w14:textId="77777777" w:rsidTr="007B3039">
        <w:trPr>
          <w:trHeight w:val="540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C076D" w14:textId="77777777" w:rsidR="007B3039" w:rsidRPr="007B3039" w:rsidRDefault="007B3039" w:rsidP="007B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B303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#LDH: </w:t>
            </w: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actate</w:t>
            </w:r>
            <w:proofErr w:type="spellEnd"/>
            <w:r w:rsidRPr="007B303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  <w:r w:rsidRPr="007B303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normal range: 120–246 U/</w:t>
            </w:r>
            <w:proofErr w:type="spellStart"/>
            <w:r w:rsidRPr="007B303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ter</w:t>
            </w:r>
            <w:proofErr w:type="spellEnd"/>
            <w:r w:rsidRPr="007B303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); </w:t>
            </w:r>
          </w:p>
        </w:tc>
      </w:tr>
    </w:tbl>
    <w:p w14:paraId="1669B729" w14:textId="77777777" w:rsidR="00444FE8" w:rsidRDefault="00444FE8"/>
    <w:sectPr w:rsidR="00444F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B35"/>
    <w:rsid w:val="00444FE8"/>
    <w:rsid w:val="007B3039"/>
    <w:rsid w:val="00A36B35"/>
    <w:rsid w:val="00DB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716B1"/>
  <w15:chartTrackingRefBased/>
  <w15:docId w15:val="{1C48D022-0FAC-4428-B64F-1125BD14B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5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45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Dias Cunha</dc:creator>
  <cp:keywords/>
  <dc:description/>
  <cp:lastModifiedBy>Larissa Dias Cunha</cp:lastModifiedBy>
  <cp:revision>3</cp:revision>
  <dcterms:created xsi:type="dcterms:W3CDTF">2022-04-20T18:55:00Z</dcterms:created>
  <dcterms:modified xsi:type="dcterms:W3CDTF">2022-04-20T18:57:00Z</dcterms:modified>
</cp:coreProperties>
</file>